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E51" w:rsidRDefault="00684DF0">
      <w:pPr>
        <w:rPr>
          <w:rFonts w:ascii="Times New Roman" w:hAnsi="Times New Roman" w:cs="Times New Roman"/>
        </w:rPr>
      </w:pPr>
      <w:bookmarkStart w:id="0" w:name="_GoBack"/>
      <w:bookmarkEnd w:id="0"/>
      <w:r w:rsidRPr="00795EE8">
        <w:rPr>
          <w:rFonts w:ascii="Times New Roman" w:hAnsi="Times New Roman" w:cs="Times New Roman"/>
        </w:rPr>
        <w:t>Haplotype construction analysis</w:t>
      </w:r>
    </w:p>
    <w:tbl>
      <w:tblPr>
        <w:tblW w:w="95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92"/>
        <w:gridCol w:w="1288"/>
        <w:gridCol w:w="1422"/>
        <w:gridCol w:w="1117"/>
        <w:gridCol w:w="1134"/>
        <w:gridCol w:w="2552"/>
      </w:tblGrid>
      <w:tr w:rsidR="00A850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hideMark/>
          </w:tcPr>
          <w:p w:rsidR="00A85051" w:rsidRPr="0029095E" w:rsidRDefault="00A85051" w:rsidP="00290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9095E">
              <w:rPr>
                <w:rFonts w:ascii="Times New Roman" w:eastAsia="Times New Roman" w:hAnsi="Times New Roman" w:cs="Times New Roman"/>
                <w:sz w:val="18"/>
                <w:szCs w:val="20"/>
              </w:rPr>
              <w:t>Haplotype Numb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85051" w:rsidRPr="0029095E" w:rsidRDefault="00A85051" w:rsidP="00290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9095E">
              <w:rPr>
                <w:rFonts w:ascii="Times New Roman" w:eastAsia="Times New Roman" w:hAnsi="Times New Roman" w:cs="Times New Roman"/>
                <w:sz w:val="18"/>
                <w:szCs w:val="20"/>
              </w:rPr>
              <w:t>Haplotype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:rsidR="0029095E" w:rsidRDefault="00A85051" w:rsidP="00290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9095E">
              <w:rPr>
                <w:rFonts w:ascii="Times New Roman" w:eastAsia="Times New Roman" w:hAnsi="Times New Roman" w:cs="Times New Roman"/>
                <w:sz w:val="18"/>
                <w:szCs w:val="20"/>
              </w:rPr>
              <w:t>Haplotype Frequency</w:t>
            </w:r>
          </w:p>
          <w:p w:rsidR="00A85051" w:rsidRPr="0029095E" w:rsidRDefault="00A85051" w:rsidP="00290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9095E">
              <w:rPr>
                <w:rFonts w:ascii="Times New Roman" w:eastAsia="Times New Roman" w:hAnsi="Times New Roman" w:cs="Times New Roman"/>
                <w:sz w:val="18"/>
                <w:szCs w:val="20"/>
              </w:rPr>
              <w:t>Persistent Shedders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29095E" w:rsidRDefault="00A85051" w:rsidP="00290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9095E">
              <w:rPr>
                <w:rFonts w:ascii="Times New Roman" w:eastAsia="Times New Roman" w:hAnsi="Times New Roman" w:cs="Times New Roman"/>
                <w:sz w:val="18"/>
                <w:szCs w:val="20"/>
              </w:rPr>
              <w:t>Haplotype Frequency</w:t>
            </w:r>
          </w:p>
          <w:p w:rsidR="00A85051" w:rsidRPr="0029095E" w:rsidRDefault="00A85051" w:rsidP="00290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9095E">
              <w:rPr>
                <w:rFonts w:ascii="Times New Roman" w:eastAsia="Times New Roman" w:hAnsi="Times New Roman" w:cs="Times New Roman"/>
                <w:sz w:val="18"/>
                <w:szCs w:val="20"/>
              </w:rPr>
              <w:t>Low Shedders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A85051" w:rsidRPr="0029095E" w:rsidRDefault="00A85051" w:rsidP="00290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9095E">
              <w:rPr>
                <w:rFonts w:ascii="Times New Roman" w:eastAsia="Times New Roman" w:hAnsi="Times New Roman" w:cs="Times New Roman"/>
                <w:sz w:val="18"/>
                <w:szCs w:val="20"/>
              </w:rPr>
              <w:t>Qualitative P-Val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85051" w:rsidRPr="0029095E" w:rsidRDefault="00A85051" w:rsidP="00290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9095E">
              <w:rPr>
                <w:rFonts w:ascii="Times New Roman" w:eastAsia="Times New Roman" w:hAnsi="Times New Roman" w:cs="Times New Roman"/>
                <w:sz w:val="18"/>
                <w:szCs w:val="20"/>
              </w:rPr>
              <w:t>Quantitative P-Value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A85051" w:rsidRPr="0029095E" w:rsidRDefault="00A85051" w:rsidP="00290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9095E">
              <w:rPr>
                <w:rFonts w:ascii="Times New Roman" w:eastAsia="Times New Roman" w:hAnsi="Times New Roman" w:cs="Times New Roman"/>
                <w:sz w:val="18"/>
                <w:szCs w:val="20"/>
              </w:rPr>
              <w:t>SNPS</w:t>
            </w:r>
          </w:p>
        </w:tc>
      </w:tr>
      <w:tr w:rsidR="00A850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</w:t>
            </w:r>
          </w:p>
        </w:tc>
      </w:tr>
      <w:tr w:rsidR="00A850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</w:t>
            </w:r>
          </w:p>
        </w:tc>
      </w:tr>
      <w:tr w:rsidR="00A850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</w:t>
            </w:r>
          </w:p>
        </w:tc>
      </w:tr>
      <w:tr w:rsidR="00A850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85051" w:rsidRPr="00775E51" w:rsidRDefault="00A850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AA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9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4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7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4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99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62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2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5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37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45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AAA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9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A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4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T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5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TG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G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37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45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AAAG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9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A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5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A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62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2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G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5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AG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4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TGG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GA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08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4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AAAGA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9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GA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9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89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824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AG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5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AG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61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26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GG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GG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AGG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4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TGG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GAA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08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4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AAAGAA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9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GA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9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89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824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AGG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5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AGG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61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26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GGA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GG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AGG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4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TGGGC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1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GAAC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18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49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AAAGAAC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9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GAGC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1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85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783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AGGA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5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AGGA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5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3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74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GGAA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GGGC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A</w:t>
            </w: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GGC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4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</w:t>
            </w: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|snp13|snp14|snp15|snp16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TGGGC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4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TGGGC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7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GAACA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18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49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AAAGAACA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9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GAGCA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1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85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783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AGGA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5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AAAAGGA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5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3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74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GGAA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GTGGGC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GAGGGC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4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0|snp11|snp12|snp13|snp14|snp15|snp16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4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5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9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7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1,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856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4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4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02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9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0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0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6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0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4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0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1,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895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0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1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1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6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1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4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1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1,0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895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1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A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43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2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T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7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2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2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94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41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2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T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4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2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5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91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964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2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3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3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89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5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5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3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4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3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60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3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4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4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79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4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4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4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2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77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4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5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5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32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2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5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4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5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17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27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5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6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6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89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5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52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6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4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6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60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6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171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5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5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4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79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5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06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7|snp18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6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0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0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7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4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99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0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6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1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3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1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7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4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99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1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6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2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78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69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2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42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9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2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79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38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2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84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8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1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3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42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3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73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6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3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16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7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14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4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33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2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4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5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8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1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4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21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45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42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36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9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2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10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7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3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42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0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47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6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105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5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6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842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3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3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5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66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8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6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0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0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7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4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74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0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6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1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0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1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7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4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74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1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62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2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78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69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2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42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4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2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79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02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2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84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8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51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3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42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6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3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73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1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3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167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7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14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4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33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8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4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5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8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86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4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21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45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42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6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36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9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45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5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0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10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7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3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7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42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6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25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47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3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41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6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105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450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2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56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6842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3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011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7</w:t>
            </w:r>
          </w:p>
        </w:tc>
      </w:tr>
      <w:tr w:rsidR="00775E51" w:rsidRPr="00775E51" w:rsidTr="0029095E">
        <w:trPr>
          <w:trHeight w:val="264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H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053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225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5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0,137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775E51" w:rsidRPr="00775E51" w:rsidRDefault="00775E51" w:rsidP="00775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E51">
              <w:rPr>
                <w:rFonts w:ascii="Times New Roman" w:eastAsia="Times New Roman" w:hAnsi="Times New Roman" w:cs="Times New Roman"/>
                <w:sz w:val="20"/>
                <w:szCs w:val="20"/>
              </w:rPr>
              <w:t>snp18|snp17</w:t>
            </w:r>
          </w:p>
        </w:tc>
      </w:tr>
    </w:tbl>
    <w:p w:rsidR="007F308F" w:rsidRPr="00795EE8" w:rsidRDefault="007F308F" w:rsidP="0029095E">
      <w:pPr>
        <w:rPr>
          <w:rFonts w:ascii="Times New Roman" w:hAnsi="Times New Roman" w:cs="Times New Roman"/>
        </w:rPr>
      </w:pPr>
    </w:p>
    <w:sectPr w:rsidR="007F308F" w:rsidRPr="00795E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667"/>
    <w:rsid w:val="001A05B1"/>
    <w:rsid w:val="0029095E"/>
    <w:rsid w:val="00684DF0"/>
    <w:rsid w:val="00775E51"/>
    <w:rsid w:val="00795EE8"/>
    <w:rsid w:val="007F308F"/>
    <w:rsid w:val="008D5819"/>
    <w:rsid w:val="00A1183C"/>
    <w:rsid w:val="00A85051"/>
    <w:rsid w:val="00E24667"/>
    <w:rsid w:val="00E6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24667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24667"/>
    <w:rPr>
      <w:color w:val="800080"/>
      <w:u w:val="single"/>
    </w:rPr>
  </w:style>
  <w:style w:type="paragraph" w:customStyle="1" w:styleId="xl63">
    <w:name w:val="xl63"/>
    <w:basedOn w:val="Normal"/>
    <w:rsid w:val="00E246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246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24667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24667"/>
    <w:rPr>
      <w:color w:val="800080"/>
      <w:u w:val="single"/>
    </w:rPr>
  </w:style>
  <w:style w:type="paragraph" w:customStyle="1" w:styleId="xl63">
    <w:name w:val="xl63"/>
    <w:basedOn w:val="Normal"/>
    <w:rsid w:val="00E246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2466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3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28D9B0-B430-4EAA-B50B-13C35EC08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72</Words>
  <Characters>8965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lusa</dc:creator>
  <cp:lastModifiedBy>Jalusa</cp:lastModifiedBy>
  <cp:revision>2</cp:revision>
  <dcterms:created xsi:type="dcterms:W3CDTF">2014-01-29T14:12:00Z</dcterms:created>
  <dcterms:modified xsi:type="dcterms:W3CDTF">2014-01-29T14:12:00Z</dcterms:modified>
</cp:coreProperties>
</file>